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97DC67" w14:textId="77777777" w:rsidR="007E6C65" w:rsidRPr="007E6C65" w:rsidRDefault="007E6C65" w:rsidP="007E6C65">
      <w:pPr>
        <w:rPr>
          <w:rFonts w:ascii="맑은 고딕" w:eastAsia="맑은 고딕" w:hAnsi="맑은 고딕" w:cs="굴림"/>
          <w:b/>
          <w:bCs/>
          <w:color w:val="000000"/>
          <w:kern w:val="0"/>
          <w:szCs w:val="22"/>
          <w14:ligatures w14:val="none"/>
        </w:rPr>
      </w:pPr>
      <w:r w:rsidRPr="007E6C65">
        <w:rPr>
          <w:rFonts w:ascii="맑은 고딕" w:eastAsia="맑은 고딕" w:hAnsi="맑은 고딕" w:cs="굴림"/>
          <w:b/>
          <w:bCs/>
          <w:color w:val="000000"/>
          <w:kern w:val="0"/>
          <w:szCs w:val="22"/>
          <w14:ligatures w14:val="none"/>
        </w:rPr>
        <w:t xml:space="preserve">Supplementary Table </w:t>
      </w:r>
      <w:r w:rsidRPr="007E6C65">
        <w:rPr>
          <w:rFonts w:ascii="맑은 고딕" w:eastAsia="맑은 고딕" w:hAnsi="맑은 고딕" w:cs="굴림" w:hint="eastAsia"/>
          <w:b/>
          <w:bCs/>
          <w:color w:val="000000"/>
          <w:kern w:val="0"/>
          <w:szCs w:val="22"/>
          <w14:ligatures w14:val="none"/>
        </w:rPr>
        <w:t>S</w:t>
      </w:r>
      <w:r w:rsidRPr="007E6C65">
        <w:rPr>
          <w:rFonts w:ascii="맑은 고딕" w:eastAsia="맑은 고딕" w:hAnsi="맑은 고딕" w:cs="굴림"/>
          <w:b/>
          <w:bCs/>
          <w:color w:val="000000"/>
          <w:kern w:val="0"/>
          <w:szCs w:val="22"/>
          <w14:ligatures w14:val="none"/>
        </w:rPr>
        <w:t>1. Temporal distribution of participant exclusions at each stage of study population selection</w:t>
      </w:r>
    </w:p>
    <w:tbl>
      <w:tblPr>
        <w:tblW w:w="139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0"/>
        <w:gridCol w:w="2041"/>
        <w:gridCol w:w="2041"/>
        <w:gridCol w:w="2041"/>
        <w:gridCol w:w="2041"/>
        <w:gridCol w:w="2041"/>
        <w:gridCol w:w="2041"/>
      </w:tblGrid>
      <w:tr w:rsidR="007E6C65" w:rsidRPr="007E6C65" w14:paraId="6B40B9DF" w14:textId="77777777" w:rsidTr="007E6C65">
        <w:trPr>
          <w:trHeight w:val="1200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EF4C7D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2"/>
                <w14:ligatures w14:val="none"/>
              </w:rPr>
              <w:t>Baseline period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560E90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2"/>
                <w14:ligatures w14:val="none"/>
              </w:rPr>
              <w:t>Participants at baseline, n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7951CD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2"/>
                <w14:ligatures w14:val="none"/>
              </w:rPr>
              <w:t xml:space="preserve">Excluded at stage 1, </w:t>
            </w:r>
            <w:proofErr w:type="gramStart"/>
            <w:r w:rsidRPr="007E6C6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2"/>
                <w14:ligatures w14:val="none"/>
              </w:rPr>
              <w:t>n(</w:t>
            </w:r>
            <w:proofErr w:type="gramEnd"/>
            <w:r w:rsidRPr="007E6C6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2"/>
                <w14:ligatures w14:val="none"/>
              </w:rPr>
              <w:t>%)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43F4BE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2"/>
                <w14:ligatures w14:val="none"/>
              </w:rPr>
              <w:t xml:space="preserve">Excluded at stage 2, </w:t>
            </w:r>
            <w:proofErr w:type="gramStart"/>
            <w:r w:rsidRPr="007E6C6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2"/>
                <w14:ligatures w14:val="none"/>
              </w:rPr>
              <w:t>n(</w:t>
            </w:r>
            <w:proofErr w:type="gramEnd"/>
            <w:r w:rsidRPr="007E6C6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2"/>
                <w14:ligatures w14:val="none"/>
              </w:rPr>
              <w:t>%)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1123F9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2"/>
                <w14:ligatures w14:val="none"/>
              </w:rPr>
              <w:t xml:space="preserve">Excluded at stage 3, </w:t>
            </w:r>
            <w:proofErr w:type="gramStart"/>
            <w:r w:rsidRPr="007E6C6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2"/>
                <w14:ligatures w14:val="none"/>
              </w:rPr>
              <w:t>n(</w:t>
            </w:r>
            <w:proofErr w:type="gramEnd"/>
            <w:r w:rsidRPr="007E6C6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2"/>
                <w14:ligatures w14:val="none"/>
              </w:rPr>
              <w:t>%)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9DC02D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2"/>
                <w14:ligatures w14:val="none"/>
              </w:rPr>
              <w:t xml:space="preserve">Excluded at stage 4, </w:t>
            </w:r>
            <w:proofErr w:type="gramStart"/>
            <w:r w:rsidRPr="007E6C6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2"/>
                <w14:ligatures w14:val="none"/>
              </w:rPr>
              <w:t>n(</w:t>
            </w:r>
            <w:proofErr w:type="gramEnd"/>
            <w:r w:rsidRPr="007E6C6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2"/>
                <w14:ligatures w14:val="none"/>
              </w:rPr>
              <w:t>%)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E26B71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2"/>
                <w14:ligatures w14:val="none"/>
              </w:rPr>
              <w:t>Remaining participants, n</w:t>
            </w:r>
          </w:p>
        </w:tc>
      </w:tr>
      <w:tr w:rsidR="007E6C65" w:rsidRPr="007E6C65" w14:paraId="36E1AA9B" w14:textId="77777777" w:rsidTr="007E6C65">
        <w:trPr>
          <w:trHeight w:val="53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78877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2012-201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AF8CC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24875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79376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133 (0.0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0D82F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163830 (65.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22D0A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4617 (5.4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68153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24245 (30.2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BF277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55930</w:t>
            </w:r>
          </w:p>
        </w:tc>
      </w:tr>
      <w:tr w:rsidR="007E6C65" w:rsidRPr="007E6C65" w14:paraId="404EF26F" w14:textId="77777777" w:rsidTr="007E6C65">
        <w:trPr>
          <w:trHeight w:val="53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ABB07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2015-201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5B04B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10398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9024B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68 (0.0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9B0F1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65581 (63.1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5E226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1562 (4.0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1820D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7843 (21.3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71A0A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28926</w:t>
            </w:r>
          </w:p>
        </w:tc>
      </w:tr>
      <w:tr w:rsidR="007E6C65" w:rsidRPr="007E6C65" w14:paraId="071A4752" w14:textId="77777777" w:rsidTr="007E6C65">
        <w:trPr>
          <w:trHeight w:val="53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76F75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2018-202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B9AE5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8317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2104B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42 (0.0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7E390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51632 (62.1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1EEBE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1262 (4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0CA49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5843 (19.3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D3581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24396</w:t>
            </w:r>
          </w:p>
        </w:tc>
      </w:tr>
      <w:tr w:rsidR="007E6C65" w:rsidRPr="007E6C65" w14:paraId="7C41E624" w14:textId="77777777" w:rsidTr="007E6C65">
        <w:trPr>
          <w:trHeight w:val="53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EC3C6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2021-202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93DA3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3107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E68F9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21 (0.0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DF6FA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19683 (63.3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8C733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441 (3.8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EC0D4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2831 (25.8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83B91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8102</w:t>
            </w:r>
          </w:p>
        </w:tc>
      </w:tr>
      <w:tr w:rsidR="007E6C65" w:rsidRPr="007E6C65" w14:paraId="3098889C" w14:textId="77777777" w:rsidTr="007E6C65">
        <w:trPr>
          <w:trHeight w:val="535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26E353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Total, n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EB9E85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466988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2D5D6F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264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6654BF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300726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CE1307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7882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BCE61B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40762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D48FAB" w14:textId="77777777" w:rsidR="007E6C65" w:rsidRPr="007E6C65" w:rsidRDefault="007E6C65" w:rsidP="006D704A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117354</w:t>
            </w:r>
          </w:p>
        </w:tc>
      </w:tr>
    </w:tbl>
    <w:p w14:paraId="66BD9B51" w14:textId="77777777" w:rsidR="007E6C65" w:rsidRPr="007E6C65" w:rsidRDefault="007E6C65" w:rsidP="007E6C65"/>
    <w:sectPr w:rsidR="007E6C65" w:rsidRPr="007E6C65" w:rsidSect="007E6C6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695BC6" w14:textId="77777777" w:rsidR="00250684" w:rsidRDefault="00250684" w:rsidP="007C7649">
      <w:pPr>
        <w:spacing w:after="0"/>
      </w:pPr>
      <w:r>
        <w:separator/>
      </w:r>
    </w:p>
  </w:endnote>
  <w:endnote w:type="continuationSeparator" w:id="0">
    <w:p w14:paraId="72752AF1" w14:textId="77777777" w:rsidR="00250684" w:rsidRDefault="00250684" w:rsidP="007C764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FEA2C8" w14:textId="77777777" w:rsidR="00250684" w:rsidRDefault="00250684" w:rsidP="007C7649">
      <w:pPr>
        <w:spacing w:after="0"/>
      </w:pPr>
      <w:r>
        <w:separator/>
      </w:r>
    </w:p>
  </w:footnote>
  <w:footnote w:type="continuationSeparator" w:id="0">
    <w:p w14:paraId="1725240A" w14:textId="77777777" w:rsidR="00250684" w:rsidRDefault="00250684" w:rsidP="007C764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C65"/>
    <w:rsid w:val="0017485E"/>
    <w:rsid w:val="00250684"/>
    <w:rsid w:val="002A6F7B"/>
    <w:rsid w:val="00375D8C"/>
    <w:rsid w:val="00625221"/>
    <w:rsid w:val="00725C9D"/>
    <w:rsid w:val="007628B3"/>
    <w:rsid w:val="007C7649"/>
    <w:rsid w:val="007E6C65"/>
    <w:rsid w:val="00BE793E"/>
    <w:rsid w:val="00FF2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6CF12F"/>
  <w15:chartTrackingRefBased/>
  <w15:docId w15:val="{CE701A91-EE9C-4854-9E81-41FF6BC35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7E6C6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E6C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E6C6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E6C6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E6C6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E6C6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E6C6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E6C6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E6C6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E6C6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E6C6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E6C6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E6C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E6C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E6C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E6C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E6C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E6C6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E6C6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E6C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E6C6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E6C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E6C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E6C6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E6C6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E6C6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E6C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E6C6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E6C6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7C764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7C7649"/>
  </w:style>
  <w:style w:type="paragraph" w:styleId="ab">
    <w:name w:val="footer"/>
    <w:basedOn w:val="a"/>
    <w:link w:val="Char4"/>
    <w:uiPriority w:val="99"/>
    <w:unhideWhenUsed/>
    <w:rsid w:val="007C764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7C76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cheol Lee</dc:creator>
  <cp:keywords/>
  <dc:description/>
  <cp:lastModifiedBy>Woncheol Lee</cp:lastModifiedBy>
  <cp:revision>3</cp:revision>
  <dcterms:created xsi:type="dcterms:W3CDTF">2025-10-30T15:21:00Z</dcterms:created>
  <dcterms:modified xsi:type="dcterms:W3CDTF">2025-10-30T15:22:00Z</dcterms:modified>
</cp:coreProperties>
</file>